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F6F" w:rsidRPr="00C92F6F" w:rsidRDefault="00FE6D21" w:rsidP="00C92F6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C92F6F" w:rsidRPr="00C92F6F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</w:t>
      </w:r>
      <w:r w:rsidR="00C92F6F" w:rsidRPr="00C92F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File </w:t>
      </w:r>
      <w:r w:rsidR="00950FD1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C92F6F" w:rsidRPr="00C92F6F">
        <w:rPr>
          <w:rFonts w:ascii="Times New Roman" w:hAnsi="Times New Roman" w:cs="Times New Roman"/>
          <w:b/>
        </w:rPr>
        <w:t xml:space="preserve">. </w:t>
      </w:r>
      <w:r w:rsidR="00C92F6F" w:rsidRPr="00C92F6F">
        <w:rPr>
          <w:rFonts w:ascii="Times New Roman" w:hAnsi="Times New Roman" w:cs="Times New Roman"/>
        </w:rPr>
        <w:t>Eight proteins represented by peptides with normalized ATc+/ATc- abundance ratios of &lt;0.22 and &gt;2 (see also Figure 3C). Predicted or experimentally validated subcellular localization is indicated. Gene IDs refer to ToxoDB, Release 3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7"/>
        <w:gridCol w:w="2788"/>
        <w:gridCol w:w="1530"/>
        <w:gridCol w:w="1440"/>
        <w:gridCol w:w="1975"/>
      </w:tblGrid>
      <w:tr w:rsidR="00C92F6F" w:rsidRPr="00E067B1" w:rsidTr="00C92F6F">
        <w:trPr>
          <w:trHeight w:val="9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oxoDB gene ID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Product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HMM signal peptide probabilit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# TM Domains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rafficking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6174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4752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0453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microneme protein MIC1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31956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microneme protein MIC3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9196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rhoptry kinase family protein ROP40 (incomplete catalytic triad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6273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rhoptry protein ROP16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4373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rhoptry protein ROP9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E067B1" w:rsidRPr="00E067B1" w:rsidTr="00043E30">
        <w:trPr>
          <w:trHeight w:val="30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TGGT1_20405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bottom"/>
            <w:hideMark/>
          </w:tcPr>
          <w:p w:rsidR="00E067B1" w:rsidRPr="00E067B1" w:rsidRDefault="00E067B1" w:rsidP="00E06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ubtilisin SUB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noWrap/>
            <w:vAlign w:val="center"/>
            <w:hideMark/>
          </w:tcPr>
          <w:p w:rsidR="00E067B1" w:rsidRPr="00E067B1" w:rsidRDefault="00E067B1" w:rsidP="00E06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067B1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</w:tbl>
    <w:p w:rsidR="000F7DF7" w:rsidRPr="00E067B1" w:rsidRDefault="000F7DF7">
      <w:pPr>
        <w:rPr>
          <w:b/>
        </w:rPr>
      </w:pPr>
    </w:p>
    <w:sectPr w:rsidR="000F7DF7" w:rsidRPr="00E06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B1"/>
    <w:rsid w:val="00043E30"/>
    <w:rsid w:val="000F7DF7"/>
    <w:rsid w:val="0031199D"/>
    <w:rsid w:val="00950FD1"/>
    <w:rsid w:val="00C92F6F"/>
    <w:rsid w:val="00E067B1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74B68-CB7E-43C1-8364-085463F9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2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6</cp:revision>
  <dcterms:created xsi:type="dcterms:W3CDTF">2017-04-14T19:57:00Z</dcterms:created>
  <dcterms:modified xsi:type="dcterms:W3CDTF">2017-08-06T13:35:00Z</dcterms:modified>
</cp:coreProperties>
</file>